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830"/>
        <w:gridCol w:w="2552"/>
        <w:gridCol w:w="4252"/>
      </w:tblGrid>
      <w:tr w:rsidR="00C87B48" w:rsidRPr="00BA7B80" w14:paraId="43708D76" w14:textId="77777777" w:rsidTr="00976083">
        <w:tc>
          <w:tcPr>
            <w:tcW w:w="2830" w:type="dxa"/>
          </w:tcPr>
          <w:p w14:paraId="7D2AB0AC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>Planned Manipulation</w:t>
            </w:r>
          </w:p>
        </w:tc>
        <w:tc>
          <w:tcPr>
            <w:tcW w:w="2552" w:type="dxa"/>
          </w:tcPr>
          <w:p w14:paraId="69C89EEF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>Means of Induction</w:t>
            </w:r>
          </w:p>
        </w:tc>
        <w:tc>
          <w:tcPr>
            <w:tcW w:w="4252" w:type="dxa"/>
          </w:tcPr>
          <w:p w14:paraId="508618C1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 xml:space="preserve">Expected Management </w:t>
            </w:r>
          </w:p>
        </w:tc>
      </w:tr>
      <w:tr w:rsidR="00C87B48" w:rsidRPr="00BA7B80" w14:paraId="15798C16" w14:textId="77777777" w:rsidTr="00976083">
        <w:tc>
          <w:tcPr>
            <w:tcW w:w="2830" w:type="dxa"/>
          </w:tcPr>
          <w:p w14:paraId="4FEFD08B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>Insufficient preload</w:t>
            </w:r>
            <w:r w:rsidRPr="00BA7B80">
              <w:rPr>
                <w:rFonts w:asciiTheme="majorHAnsi" w:hAnsiTheme="majorHAnsi" w:cstheme="majorHAnsi"/>
                <w:lang w:val="en-US"/>
              </w:rPr>
              <w:t xml:space="preserve">: </w:t>
            </w:r>
          </w:p>
          <w:p w14:paraId="3E2034D2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access insufficiency, visible chattering of access line, </w:t>
            </w:r>
            <w:proofErr w:type="spellStart"/>
            <w:r w:rsidRPr="00BA7B80">
              <w:rPr>
                <w:rFonts w:asciiTheme="majorHAnsi" w:hAnsiTheme="majorHAnsi" w:cstheme="majorHAnsi"/>
                <w:lang w:val="en-US"/>
              </w:rPr>
              <w:t>pVen</w:t>
            </w:r>
            <w:proofErr w:type="spellEnd"/>
            <w:r w:rsidRPr="00BA7B80">
              <w:rPr>
                <w:rFonts w:asciiTheme="majorHAnsi" w:hAnsiTheme="majorHAnsi" w:cstheme="majorHAnsi"/>
                <w:lang w:val="en-US"/>
              </w:rPr>
              <w:t xml:space="preserve"> &lt;150mmHg, circuit flow reduced and unstable, decreased CVP and MAP in pig (relative to amount of volume removed)  </w:t>
            </w:r>
          </w:p>
        </w:tc>
        <w:tc>
          <w:tcPr>
            <w:tcW w:w="2552" w:type="dxa"/>
          </w:tcPr>
          <w:p w14:paraId="74972B56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Bolus dose(s) of vasodilator (GTN, propofol and isoflurane</w:t>
            </w:r>
          </w:p>
          <w:p w14:paraId="66667448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Removal of 500-1000mL blood from the emergency prime line into blood bag as needed</w:t>
            </w:r>
          </w:p>
        </w:tc>
        <w:tc>
          <w:tcPr>
            <w:tcW w:w="4252" w:type="dxa"/>
          </w:tcPr>
          <w:p w14:paraId="0387D9AF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Participant is expected to:</w:t>
            </w:r>
          </w:p>
          <w:p w14:paraId="0DB6B4CB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Identify access insufficiency.</w:t>
            </w:r>
          </w:p>
          <w:p w14:paraId="35427549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Reduce circuit flows to achieve short term stability</w:t>
            </w:r>
          </w:p>
          <w:p w14:paraId="519A4B6F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Assess MAP if available </w:t>
            </w:r>
          </w:p>
          <w:p w14:paraId="274CB9F7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Administer fluid bolus</w:t>
            </w:r>
          </w:p>
          <w:p w14:paraId="45870E00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Assesses impact of intervention repeating if appropriate</w:t>
            </w:r>
          </w:p>
          <w:p w14:paraId="6930E499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Check drainage cannula position</w:t>
            </w:r>
          </w:p>
          <w:p w14:paraId="13BEB02E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Participant increases ECMO flow to target as soon as physiologically possible</w:t>
            </w:r>
          </w:p>
        </w:tc>
      </w:tr>
      <w:tr w:rsidR="00C87B48" w:rsidRPr="00BA7B80" w14:paraId="75BF77C3" w14:textId="77777777" w:rsidTr="00976083">
        <w:tc>
          <w:tcPr>
            <w:tcW w:w="2830" w:type="dxa"/>
          </w:tcPr>
          <w:p w14:paraId="72FFE462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>Elevated afterload:</w:t>
            </w:r>
            <w:r w:rsidRPr="00BA7B80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5DE96CE0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Increased return pressure &gt;380mmHg</w:t>
            </w:r>
          </w:p>
          <w:p w14:paraId="5F02AF28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decreased circuit flow, increased MAP in pig &gt;150mmHg</w:t>
            </w:r>
          </w:p>
        </w:tc>
        <w:tc>
          <w:tcPr>
            <w:tcW w:w="2552" w:type="dxa"/>
          </w:tcPr>
          <w:p w14:paraId="05066CF3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Bolus of vasoconstrictor (noradrenaline)</w:t>
            </w:r>
          </w:p>
        </w:tc>
        <w:tc>
          <w:tcPr>
            <w:tcW w:w="4252" w:type="dxa"/>
          </w:tcPr>
          <w:p w14:paraId="628E4A77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Participant is expected to: </w:t>
            </w:r>
          </w:p>
          <w:p w14:paraId="07CBAD2C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Identify high afterload with impacted ECMO flows</w:t>
            </w:r>
          </w:p>
          <w:p w14:paraId="2BBF20B7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Assess patient MAP if available</w:t>
            </w:r>
          </w:p>
          <w:p w14:paraId="5E56DB01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Assess return line for kinks and obstructions Requests a vasodilator and/or sedation and analgesia. </w:t>
            </w:r>
          </w:p>
          <w:p w14:paraId="451C9CFD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Participant persists treating afterload until ECMO flow target is achieved</w:t>
            </w:r>
          </w:p>
        </w:tc>
      </w:tr>
      <w:tr w:rsidR="00C87B48" w:rsidRPr="00BA7B80" w14:paraId="6A66731B" w14:textId="77777777" w:rsidTr="00976083">
        <w:tc>
          <w:tcPr>
            <w:tcW w:w="2830" w:type="dxa"/>
          </w:tcPr>
          <w:p w14:paraId="4D627C95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>Hypoxia secondary to gas failure:</w:t>
            </w:r>
            <w:r w:rsidRPr="00BA7B80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56524D00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Desaturated appearance of blood in access and return lines, SVO</w:t>
            </w:r>
            <w:r w:rsidRPr="00BA7B80">
              <w:rPr>
                <w:rFonts w:asciiTheme="majorHAnsi" w:hAnsiTheme="majorHAnsi" w:cstheme="majorHAnsi"/>
                <w:vertAlign w:val="subscript"/>
                <w:lang w:val="en-US"/>
              </w:rPr>
              <w:t>2</w:t>
            </w:r>
            <w:r w:rsidRPr="00BA7B80">
              <w:rPr>
                <w:rFonts w:asciiTheme="majorHAnsi" w:hAnsiTheme="majorHAnsi" w:cstheme="majorHAnsi"/>
                <w:lang w:val="en-US"/>
              </w:rPr>
              <w:t xml:space="preserve"> &lt;45%</w:t>
            </w:r>
          </w:p>
        </w:tc>
        <w:tc>
          <w:tcPr>
            <w:tcW w:w="2552" w:type="dxa"/>
          </w:tcPr>
          <w:p w14:paraId="2E60CFEB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Discreet disconnection of gas delivery tubing from oxygen inlet of oxygenator</w:t>
            </w:r>
          </w:p>
          <w:p w14:paraId="531538D2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Ventilation to animal suspended </w:t>
            </w:r>
          </w:p>
        </w:tc>
        <w:tc>
          <w:tcPr>
            <w:tcW w:w="4252" w:type="dxa"/>
          </w:tcPr>
          <w:p w14:paraId="7031B0F2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Participant is expected to:</w:t>
            </w:r>
          </w:p>
          <w:p w14:paraId="3D5E19E4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Identify dramatic decrease in SVO</w:t>
            </w:r>
            <w:r w:rsidRPr="00BA7B80">
              <w:rPr>
                <w:rFonts w:asciiTheme="majorHAnsi" w:hAnsiTheme="majorHAnsi" w:cstheme="majorHAnsi"/>
                <w:vertAlign w:val="subscript"/>
                <w:lang w:val="en-US"/>
              </w:rPr>
              <w:t>2</w:t>
            </w:r>
            <w:r w:rsidRPr="00BA7B80">
              <w:rPr>
                <w:rFonts w:asciiTheme="majorHAnsi" w:hAnsiTheme="majorHAnsi" w:cstheme="majorHAnsi"/>
                <w:lang w:val="en-US"/>
              </w:rPr>
              <w:t xml:space="preserve"> and/or visible desaturation of blood in access and return lines. </w:t>
            </w:r>
          </w:p>
          <w:p w14:paraId="5E1421E8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Trace gas delivery system from source to oxygenator, looking for kinks or disconnections. </w:t>
            </w:r>
          </w:p>
          <w:p w14:paraId="4565B891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Observe a rise in SVO</w:t>
            </w:r>
            <w:r w:rsidRPr="00BA7B80">
              <w:rPr>
                <w:rFonts w:asciiTheme="majorHAnsi" w:hAnsiTheme="majorHAnsi" w:cstheme="majorHAnsi"/>
                <w:vertAlign w:val="subscript"/>
                <w:lang w:val="en-US"/>
              </w:rPr>
              <w:t>2</w:t>
            </w:r>
            <w:r w:rsidRPr="00BA7B80">
              <w:rPr>
                <w:rFonts w:asciiTheme="majorHAnsi" w:hAnsiTheme="majorHAnsi" w:cstheme="majorHAnsi"/>
                <w:lang w:val="en-US"/>
              </w:rPr>
              <w:t xml:space="preserve"> after reconnecting gas and cites that they would swap oxygen </w:t>
            </w:r>
            <w:r w:rsidRPr="00BA7B80">
              <w:rPr>
                <w:rFonts w:asciiTheme="majorHAnsi" w:hAnsiTheme="majorHAnsi" w:cstheme="majorHAnsi"/>
                <w:lang w:val="en-US"/>
              </w:rPr>
              <w:lastRenderedPageBreak/>
              <w:t>source if cause of gas failure was not obvious</w:t>
            </w:r>
          </w:p>
        </w:tc>
      </w:tr>
      <w:tr w:rsidR="00C87B48" w:rsidRPr="00BA7B80" w14:paraId="7A44FE19" w14:textId="77777777" w:rsidTr="00976083">
        <w:tc>
          <w:tcPr>
            <w:tcW w:w="2830" w:type="dxa"/>
          </w:tcPr>
          <w:p w14:paraId="775ACA3E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>Air entrainment into circuit:</w:t>
            </w:r>
            <w:r w:rsidRPr="00BA7B80">
              <w:rPr>
                <w:rFonts w:asciiTheme="majorHAnsi" w:hAnsiTheme="majorHAnsi" w:cstheme="majorHAnsi"/>
                <w:lang w:val="en-US"/>
              </w:rPr>
              <w:t xml:space="preserve"> Visible air in the top of the oxygenator</w:t>
            </w:r>
          </w:p>
        </w:tc>
        <w:tc>
          <w:tcPr>
            <w:tcW w:w="2552" w:type="dxa"/>
          </w:tcPr>
          <w:p w14:paraId="710D9AE4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Discreet injection of 50mL air via syringe into circuit pigtail</w:t>
            </w:r>
          </w:p>
        </w:tc>
        <w:tc>
          <w:tcPr>
            <w:tcW w:w="4252" w:type="dxa"/>
          </w:tcPr>
          <w:p w14:paraId="31FC0C19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Participant is expected to:</w:t>
            </w:r>
          </w:p>
          <w:p w14:paraId="2D68EAE2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Identify air, announce emergency clearly to team and clamps the arterial line</w:t>
            </w:r>
          </w:p>
          <w:p w14:paraId="2D07A4BD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Request conventional arrest management resumes. </w:t>
            </w:r>
          </w:p>
          <w:p w14:paraId="1947A8D3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Divide management into “patient management” and “pump management”</w:t>
            </w:r>
          </w:p>
          <w:p w14:paraId="6D246909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Assess whether air can be removed from circuit with a syringe or whether ECMO is to be abandoned.</w:t>
            </w:r>
          </w:p>
          <w:p w14:paraId="28DE7BED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If air is removed, participant safely reinitiates ECMO</w:t>
            </w:r>
          </w:p>
        </w:tc>
      </w:tr>
      <w:tr w:rsidR="00C87B48" w:rsidRPr="00BA7B80" w14:paraId="4DA9F368" w14:textId="77777777" w:rsidTr="00976083">
        <w:tc>
          <w:tcPr>
            <w:tcW w:w="2830" w:type="dxa"/>
          </w:tcPr>
          <w:p w14:paraId="43D4FE77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 xml:space="preserve">Loss of </w:t>
            </w:r>
            <w:proofErr w:type="spellStart"/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>pulsatility</w:t>
            </w:r>
            <w:proofErr w:type="spellEnd"/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 xml:space="preserve"> and LV distension:</w:t>
            </w:r>
            <w:r w:rsidRPr="00BA7B80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5D32FEF5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Decreased pulse pressure </w:t>
            </w:r>
          </w:p>
          <w:p w14:paraId="086BF425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LV distension on ECHO, minimal change to circuit pressures and flows</w:t>
            </w:r>
          </w:p>
        </w:tc>
        <w:tc>
          <w:tcPr>
            <w:tcW w:w="2552" w:type="dxa"/>
          </w:tcPr>
          <w:p w14:paraId="3081DB93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Heart failure induced with amiodarone and lignocaine </w:t>
            </w:r>
          </w:p>
          <w:p w14:paraId="00D16FB9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TOE: EF &lt; 10%</w:t>
            </w:r>
          </w:p>
          <w:p w14:paraId="7DB7AD19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Large volume of crystalloid administered to pig (5-7L)</w:t>
            </w:r>
          </w:p>
        </w:tc>
        <w:tc>
          <w:tcPr>
            <w:tcW w:w="4252" w:type="dxa"/>
          </w:tcPr>
          <w:p w14:paraId="0A788E53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Participant is expected to: </w:t>
            </w:r>
          </w:p>
          <w:p w14:paraId="4DF8B6EE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Complete ECHO and observe loss of </w:t>
            </w:r>
            <w:proofErr w:type="spellStart"/>
            <w:r w:rsidRPr="00BA7B80">
              <w:rPr>
                <w:rFonts w:asciiTheme="majorHAnsi" w:hAnsiTheme="majorHAnsi" w:cstheme="majorHAnsi"/>
                <w:lang w:val="en-US"/>
              </w:rPr>
              <w:t>pulsatility</w:t>
            </w:r>
            <w:proofErr w:type="spellEnd"/>
          </w:p>
          <w:p w14:paraId="598EABD1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Consider tamponade, LV distension, arrhythmia, valvular regurgitation and fluid overload. </w:t>
            </w:r>
          </w:p>
          <w:p w14:paraId="51624538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Consider whether ECMO flows are excessively high and adjusts accordingly.</w:t>
            </w:r>
          </w:p>
          <w:p w14:paraId="42065C72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Assess MAP for high afterload</w:t>
            </w:r>
          </w:p>
          <w:p w14:paraId="091558DC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 xml:space="preserve">If poor contractility suspected, participant requests inotrope (adrenaline). </w:t>
            </w:r>
          </w:p>
          <w:p w14:paraId="12FEA26D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Participant continues to optimize patient without significant reduction in ECMO flow</w:t>
            </w:r>
          </w:p>
        </w:tc>
      </w:tr>
      <w:tr w:rsidR="00C87B48" w:rsidRPr="00BA7B80" w14:paraId="648FF9C6" w14:textId="77777777" w:rsidTr="00976083">
        <w:tc>
          <w:tcPr>
            <w:tcW w:w="2830" w:type="dxa"/>
          </w:tcPr>
          <w:p w14:paraId="0BEBC562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b/>
                <w:bCs/>
                <w:lang w:val="en-US"/>
              </w:rPr>
              <w:t>High circuit return pressures secondary to line obstruction:</w:t>
            </w:r>
            <w:r w:rsidRPr="00BA7B80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6F0009F4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lastRenderedPageBreak/>
              <w:t>Increased return pressure &gt;380mmHg, decreased circuit flow, no change to MAP in pig</w:t>
            </w:r>
          </w:p>
        </w:tc>
        <w:tc>
          <w:tcPr>
            <w:tcW w:w="2552" w:type="dxa"/>
          </w:tcPr>
          <w:p w14:paraId="6F8ACF2C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lastRenderedPageBreak/>
              <w:t xml:space="preserve">Partial clamp discreetly placed across circuit return line </w:t>
            </w:r>
          </w:p>
        </w:tc>
        <w:tc>
          <w:tcPr>
            <w:tcW w:w="4252" w:type="dxa"/>
          </w:tcPr>
          <w:p w14:paraId="3B3ABCCD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Participant is expected to:</w:t>
            </w:r>
          </w:p>
          <w:p w14:paraId="5769DB04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Identify high afterload and adversely impacted flows</w:t>
            </w:r>
          </w:p>
          <w:p w14:paraId="1303FA6E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lastRenderedPageBreak/>
              <w:t>Assess patient MAP if available</w:t>
            </w:r>
          </w:p>
          <w:p w14:paraId="1AAAF680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Assess return line for kinks and obstructions</w:t>
            </w:r>
          </w:p>
          <w:p w14:paraId="2BBF4A3E" w14:textId="77777777" w:rsidR="00C87B48" w:rsidRPr="00BA7B80" w:rsidRDefault="00C87B48" w:rsidP="00976083">
            <w:pPr>
              <w:spacing w:line="360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BA7B80">
              <w:rPr>
                <w:rFonts w:asciiTheme="majorHAnsi" w:hAnsiTheme="majorHAnsi" w:cstheme="majorHAnsi"/>
                <w:lang w:val="en-US"/>
              </w:rPr>
              <w:t>Resolves obstruction and identifies return of flows to target</w:t>
            </w:r>
          </w:p>
        </w:tc>
      </w:tr>
    </w:tbl>
    <w:p w14:paraId="026E0530" w14:textId="77777777" w:rsidR="00C87B48" w:rsidRPr="00BA7B80" w:rsidRDefault="00C87B48" w:rsidP="00C87B48">
      <w:pPr>
        <w:spacing w:line="360" w:lineRule="auto"/>
        <w:jc w:val="both"/>
        <w:rPr>
          <w:rFonts w:asciiTheme="majorHAnsi" w:hAnsiTheme="majorHAnsi" w:cstheme="majorHAnsi"/>
        </w:rPr>
      </w:pPr>
    </w:p>
    <w:p w14:paraId="51C9B743" w14:textId="77777777" w:rsidR="00C87B48" w:rsidRPr="00B23972" w:rsidRDefault="00C87B48" w:rsidP="00C87B48">
      <w:pPr>
        <w:spacing w:line="360" w:lineRule="auto"/>
        <w:jc w:val="both"/>
        <w:rPr>
          <w:rFonts w:asciiTheme="majorHAnsi" w:hAnsiTheme="majorHAnsi" w:cstheme="majorHAnsi"/>
          <w:b/>
          <w:bCs/>
          <w:u w:val="single"/>
        </w:rPr>
      </w:pPr>
      <w:r w:rsidRPr="00B23972">
        <w:rPr>
          <w:rFonts w:asciiTheme="majorHAnsi" w:hAnsiTheme="majorHAnsi" w:cstheme="majorHAnsi"/>
          <w:b/>
          <w:bCs/>
          <w:u w:val="single"/>
        </w:rPr>
        <w:t>Appendix 2: Porcine Model, haemodynamic variables</w:t>
      </w:r>
    </w:p>
    <w:p w14:paraId="4288615B" w14:textId="77777777" w:rsidR="00C87B48" w:rsidRPr="00BA7B80" w:rsidRDefault="00C87B48" w:rsidP="00C87B48">
      <w:pPr>
        <w:spacing w:line="360" w:lineRule="auto"/>
        <w:jc w:val="both"/>
        <w:rPr>
          <w:rFonts w:asciiTheme="majorHAnsi" w:hAnsiTheme="majorHAnsi" w:cstheme="majorHAnsi"/>
        </w:rPr>
      </w:pPr>
    </w:p>
    <w:p w14:paraId="050BACA4" w14:textId="77777777" w:rsidR="00043B1B" w:rsidRDefault="00043B1B"/>
    <w:sectPr w:rsidR="00043B1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73BD9" w14:textId="77777777" w:rsidR="000D7339" w:rsidRDefault="000D7339">
      <w:r>
        <w:separator/>
      </w:r>
    </w:p>
  </w:endnote>
  <w:endnote w:type="continuationSeparator" w:id="0">
    <w:p w14:paraId="28BE78D8" w14:textId="77777777" w:rsidR="000D7339" w:rsidRDefault="000D7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157526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A529B3" w14:textId="77777777" w:rsidR="00EE03B5" w:rsidRDefault="00C87B48" w:rsidP="00EE03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3DBBFA" w14:textId="77777777" w:rsidR="00EE03B5" w:rsidRDefault="000D7339" w:rsidP="00EE03B5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8524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6509A" w14:textId="77777777" w:rsidR="00EE03B5" w:rsidRDefault="00C87B48" w:rsidP="00EE03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1F00C9" w14:textId="77777777" w:rsidR="00EE03B5" w:rsidRDefault="000D7339" w:rsidP="00EE03B5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4754ED" w14:textId="77777777" w:rsidR="000D7339" w:rsidRDefault="000D7339">
      <w:r>
        <w:separator/>
      </w:r>
    </w:p>
  </w:footnote>
  <w:footnote w:type="continuationSeparator" w:id="0">
    <w:p w14:paraId="52BEC91C" w14:textId="77777777" w:rsidR="000D7339" w:rsidRDefault="000D7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48"/>
    <w:rsid w:val="00043B1B"/>
    <w:rsid w:val="00061311"/>
    <w:rsid w:val="00084A60"/>
    <w:rsid w:val="0009471E"/>
    <w:rsid w:val="000A65A1"/>
    <w:rsid w:val="000B345B"/>
    <w:rsid w:val="000D7339"/>
    <w:rsid w:val="00110EF5"/>
    <w:rsid w:val="00152EF3"/>
    <w:rsid w:val="00182F15"/>
    <w:rsid w:val="001A286D"/>
    <w:rsid w:val="001C76C1"/>
    <w:rsid w:val="00243521"/>
    <w:rsid w:val="00281974"/>
    <w:rsid w:val="00293D82"/>
    <w:rsid w:val="00306ADB"/>
    <w:rsid w:val="00310039"/>
    <w:rsid w:val="003162DC"/>
    <w:rsid w:val="00375EC8"/>
    <w:rsid w:val="003A0E5F"/>
    <w:rsid w:val="003A5F46"/>
    <w:rsid w:val="003C384E"/>
    <w:rsid w:val="004149A1"/>
    <w:rsid w:val="004A2DAB"/>
    <w:rsid w:val="00537351"/>
    <w:rsid w:val="005A2D20"/>
    <w:rsid w:val="005C3C35"/>
    <w:rsid w:val="005D1E04"/>
    <w:rsid w:val="00613213"/>
    <w:rsid w:val="0069427C"/>
    <w:rsid w:val="006C344D"/>
    <w:rsid w:val="00756003"/>
    <w:rsid w:val="007B4ADC"/>
    <w:rsid w:val="007E468B"/>
    <w:rsid w:val="007E7F3C"/>
    <w:rsid w:val="00814C06"/>
    <w:rsid w:val="00865DCB"/>
    <w:rsid w:val="00874CA6"/>
    <w:rsid w:val="008A63EE"/>
    <w:rsid w:val="008C1311"/>
    <w:rsid w:val="0091523F"/>
    <w:rsid w:val="0094541C"/>
    <w:rsid w:val="00947BB5"/>
    <w:rsid w:val="00996547"/>
    <w:rsid w:val="009A0D34"/>
    <w:rsid w:val="009D5AF1"/>
    <w:rsid w:val="00A453F6"/>
    <w:rsid w:val="00A87760"/>
    <w:rsid w:val="00B056F7"/>
    <w:rsid w:val="00B23972"/>
    <w:rsid w:val="00B91977"/>
    <w:rsid w:val="00C01493"/>
    <w:rsid w:val="00C613D4"/>
    <w:rsid w:val="00C83B39"/>
    <w:rsid w:val="00C87B48"/>
    <w:rsid w:val="00CA39B9"/>
    <w:rsid w:val="00CB568B"/>
    <w:rsid w:val="00CD245A"/>
    <w:rsid w:val="00D92765"/>
    <w:rsid w:val="00DC3DAA"/>
    <w:rsid w:val="00DC619E"/>
    <w:rsid w:val="00DD0E5D"/>
    <w:rsid w:val="00E12E93"/>
    <w:rsid w:val="00E5182F"/>
    <w:rsid w:val="00E9070C"/>
    <w:rsid w:val="00EB2A19"/>
    <w:rsid w:val="00EC204B"/>
    <w:rsid w:val="00EC6023"/>
    <w:rsid w:val="00EE02F5"/>
    <w:rsid w:val="00EE240C"/>
    <w:rsid w:val="00F12294"/>
    <w:rsid w:val="00F1269A"/>
    <w:rsid w:val="00F1303F"/>
    <w:rsid w:val="00F7113A"/>
    <w:rsid w:val="00FC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F058E"/>
  <w15:chartTrackingRefBased/>
  <w15:docId w15:val="{29C1E2A2-4C61-1549-BAD1-D1802F407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F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F4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87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7B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B48"/>
  </w:style>
  <w:style w:type="character" w:styleId="PageNumber">
    <w:name w:val="page number"/>
    <w:basedOn w:val="DefaultParagraphFont"/>
    <w:uiPriority w:val="99"/>
    <w:semiHidden/>
    <w:unhideWhenUsed/>
    <w:rsid w:val="00C87B48"/>
  </w:style>
  <w:style w:type="paragraph" w:styleId="Header">
    <w:name w:val="header"/>
    <w:basedOn w:val="Normal"/>
    <w:link w:val="HeaderChar"/>
    <w:uiPriority w:val="99"/>
    <w:unhideWhenUsed/>
    <w:rsid w:val="00B239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Kruit</dc:creator>
  <cp:keywords/>
  <dc:description/>
  <cp:lastModifiedBy>Natalie Kruit</cp:lastModifiedBy>
  <cp:revision>2</cp:revision>
  <dcterms:created xsi:type="dcterms:W3CDTF">2024-06-26T03:55:00Z</dcterms:created>
  <dcterms:modified xsi:type="dcterms:W3CDTF">2024-06-26T04:04:00Z</dcterms:modified>
</cp:coreProperties>
</file>